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CF7D9" w14:textId="08E75210" w:rsidR="005757E8" w:rsidRDefault="005757E8" w:rsidP="005757E8">
      <w:pPr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bookmarkStart w:id="0" w:name="_Hlk29632112"/>
      <w:r>
        <w:rPr>
          <w:rFonts w:ascii="Arial" w:hAnsi="Arial" w:cs="Arial"/>
          <w:b/>
          <w:bCs/>
          <w:sz w:val="24"/>
          <w:szCs w:val="24"/>
        </w:rPr>
        <w:t>Amyloidosis in HIV-1 Tat exposed neurons:</w:t>
      </w:r>
      <w:r>
        <w:rPr>
          <w:rFonts w:ascii="Arial" w:hAnsi="Arial" w:cs="Arial"/>
          <w:sz w:val="24"/>
          <w:szCs w:val="24"/>
        </w:rPr>
        <w:t xml:space="preserve"> Exposure of human primary neurons to HIV-1 Tat (3.57 </w:t>
      </w:r>
      <w:proofErr w:type="spellStart"/>
      <w:r>
        <w:rPr>
          <w:rFonts w:ascii="Arial" w:hAnsi="Arial" w:cs="Arial"/>
          <w:sz w:val="24"/>
          <w:szCs w:val="24"/>
        </w:rPr>
        <w:t>nM</w:t>
      </w:r>
      <w:proofErr w:type="spellEnd"/>
      <w:r>
        <w:rPr>
          <w:rFonts w:ascii="Arial" w:hAnsi="Arial" w:cs="Arial"/>
          <w:sz w:val="24"/>
          <w:szCs w:val="24"/>
        </w:rPr>
        <w:t xml:space="preserve">) for 24h failed to demonstrate an increase in HIF-1α, BACE1, BACE1-AS, APP mRNAs compared with control cells (S10A Fig).  These findings were also validated in neuroblastoma cells (SHY-5Y) for both the protein &amp; mRNA expression (S10B and 10C Fig).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At 48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hrs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 xml:space="preserve"> post HIV-1 Tat exposure there was a significant increase *(p&lt;0.05) in APP, BACE1 mRNAs and APP, Aβm0C64, BACE1 proteins, with no change in mRNA or protein expression of HIF-1α and PHD-2 (S10D and 10E Fig) indicating thus that HIV-1 Tat mediated neuronal amyloidosis is HIF-1α independent.</w:t>
      </w:r>
      <w:bookmarkEnd w:id="0"/>
    </w:p>
    <w:sectPr w:rsidR="00575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46"/>
    <w:rsid w:val="0024718E"/>
    <w:rsid w:val="005757E8"/>
    <w:rsid w:val="009B413F"/>
    <w:rsid w:val="00C76846"/>
    <w:rsid w:val="00D6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E8752"/>
  <w15:chartTrackingRefBased/>
  <w15:docId w15:val="{8F05356C-421B-4759-97BD-2FA09BCCE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E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5</cp:revision>
  <dcterms:created xsi:type="dcterms:W3CDTF">2020-03-10T17:07:00Z</dcterms:created>
  <dcterms:modified xsi:type="dcterms:W3CDTF">2020-04-10T05:08:00Z</dcterms:modified>
</cp:coreProperties>
</file>